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C986DBA" w:rsidR="00BB3F47" w:rsidRPr="00892E17" w:rsidRDefault="00F3109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9D989DE" w:rsidR="00BB3F47" w:rsidRPr="00892E17" w:rsidRDefault="00F3109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98AEC8D" w:rsidR="00BB3F47" w:rsidRPr="00892E17" w:rsidRDefault="00F310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E5E9231" w:rsidR="00BB3F47" w:rsidRPr="00892E17" w:rsidRDefault="00673AA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05F3006" w:rsidR="00BB3F47" w:rsidRPr="00892E17" w:rsidRDefault="00673AA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440A119" w:rsidR="00BB3F47" w:rsidRPr="00892E17" w:rsidRDefault="009F73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 accordance with the </w:t>
            </w:r>
            <w:bookmarkStart w:id="0" w:name="_Hlk103891876"/>
            <w:r w:rsidRPr="00892E17">
              <w:rPr>
                <w:rFonts w:ascii="Arial" w:eastAsia="Calibri" w:hAnsi="Arial" w:cs="Arial"/>
              </w:rPr>
              <w:t>Declaration of Helsinki</w:t>
            </w:r>
            <w:bookmarkEnd w:id="0"/>
            <w:r w:rsidRPr="00892E17">
              <w:rPr>
                <w:rFonts w:ascii="Arial" w:eastAsia="Calibri" w:hAnsi="Arial" w:cs="Arial"/>
              </w:rPr>
              <w:t>*,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3F289F1" w:rsidR="00BB3F47" w:rsidRPr="00892E17" w:rsidRDefault="009F73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6B6371A"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CF4C513"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1F9115A"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9C88DFC"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10EC921"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A252DEF"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BC52421"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88F6CEA"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8EDFBC0"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F0B5F4A"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5631BBAB"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9CFA294"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F863396"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D1A5CEF"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1562E26"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5D557C3"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75611BB"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DF12AD2"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79C89D3"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4A1DC6D"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BE71AE">
              <w:rPr>
                <w:rFonts w:ascii="Arial" w:eastAsia="Calibri" w:hAnsi="Arial" w:cs="Arial"/>
              </w:rPr>
              <w:t>,1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449BC44"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4B874AB"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r w:rsidR="00BE71AE">
              <w:rPr>
                <w:rFonts w:ascii="Arial" w:eastAsia="Calibri" w:hAnsi="Arial" w:cs="Arial"/>
              </w:rPr>
              <w:t>, 13-1</w:t>
            </w:r>
            <w:r w:rsidR="00B15889">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A83E916" w:rsidR="00BB3F47" w:rsidRPr="00892E17" w:rsidRDefault="001559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bookmarkStart w:id="1" w:name="_Hlk104985189"/>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bookmarkEnd w:id="1"/>
          </w:p>
        </w:tc>
        <w:tc>
          <w:tcPr>
            <w:tcW w:w="850" w:type="dxa"/>
            <w:shd w:val="clear" w:color="auto" w:fill="auto"/>
          </w:tcPr>
          <w:p w14:paraId="59F652DC" w14:textId="1BC5822A" w:rsidR="00BB3F47" w:rsidRPr="00892E17" w:rsidRDefault="001559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r w:rsidR="00B15889">
              <w:rPr>
                <w:rFonts w:ascii="Arial" w:eastAsia="Calibri" w:hAnsi="Arial" w:cs="Arial"/>
              </w:rPr>
              <w:t>, 15</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CA4D8CE" w:rsidR="00BB3F47" w:rsidRPr="00892E17" w:rsidRDefault="001559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73AC9F4" w:rsidR="00BB3F47" w:rsidRPr="00892E17" w:rsidRDefault="001559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3A44D8B" w:rsidR="00BB3F47" w:rsidRPr="00892E17" w:rsidRDefault="0015591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r w:rsidR="007D09A3">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0D947C5" w:rsidR="00BB3F47" w:rsidRPr="00892E17" w:rsidRDefault="0015591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7711923" w:rsidR="00BB3F47" w:rsidRPr="00892E17" w:rsidRDefault="000E218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16670CE" w:rsidR="00BB3F47" w:rsidRPr="00892E17" w:rsidRDefault="000E218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E7DE7E7" w:rsidR="00BB3F47" w:rsidRPr="00892E17" w:rsidRDefault="000E218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549D056" w:rsidR="00BB3F47" w:rsidRPr="00892E17" w:rsidRDefault="000E218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31685066">
    <w:abstractNumId w:val="3"/>
  </w:num>
  <w:num w:numId="2" w16cid:durableId="1046298206">
    <w:abstractNumId w:val="32"/>
  </w:num>
  <w:num w:numId="3" w16cid:durableId="1177648691">
    <w:abstractNumId w:val="25"/>
  </w:num>
  <w:num w:numId="4" w16cid:durableId="1910798705">
    <w:abstractNumId w:val="10"/>
  </w:num>
  <w:num w:numId="5" w16cid:durableId="1725714422">
    <w:abstractNumId w:val="6"/>
  </w:num>
  <w:num w:numId="6" w16cid:durableId="666516451">
    <w:abstractNumId w:val="29"/>
  </w:num>
  <w:num w:numId="7" w16cid:durableId="1240941442">
    <w:abstractNumId w:val="28"/>
  </w:num>
  <w:num w:numId="8" w16cid:durableId="122161014">
    <w:abstractNumId w:val="5"/>
  </w:num>
  <w:num w:numId="9" w16cid:durableId="296037276">
    <w:abstractNumId w:val="9"/>
  </w:num>
  <w:num w:numId="10" w16cid:durableId="1760910288">
    <w:abstractNumId w:val="22"/>
  </w:num>
  <w:num w:numId="11" w16cid:durableId="135341744">
    <w:abstractNumId w:val="23"/>
  </w:num>
  <w:num w:numId="12" w16cid:durableId="1905750935">
    <w:abstractNumId w:val="20"/>
  </w:num>
  <w:num w:numId="13" w16cid:durableId="1570843541">
    <w:abstractNumId w:val="34"/>
  </w:num>
  <w:num w:numId="14" w16cid:durableId="1323774125">
    <w:abstractNumId w:val="13"/>
  </w:num>
  <w:num w:numId="15" w16cid:durableId="1408528479">
    <w:abstractNumId w:val="14"/>
  </w:num>
  <w:num w:numId="16" w16cid:durableId="1951352552">
    <w:abstractNumId w:val="15"/>
  </w:num>
  <w:num w:numId="17" w16cid:durableId="1873151217">
    <w:abstractNumId w:val="18"/>
  </w:num>
  <w:num w:numId="18" w16cid:durableId="1786270535">
    <w:abstractNumId w:val="17"/>
  </w:num>
  <w:num w:numId="19" w16cid:durableId="906770583">
    <w:abstractNumId w:val="27"/>
  </w:num>
  <w:num w:numId="20" w16cid:durableId="1194533217">
    <w:abstractNumId w:val="1"/>
  </w:num>
  <w:num w:numId="21" w16cid:durableId="1004551974">
    <w:abstractNumId w:val="12"/>
  </w:num>
  <w:num w:numId="22" w16cid:durableId="773747503">
    <w:abstractNumId w:val="7"/>
  </w:num>
  <w:num w:numId="23" w16cid:durableId="924194773">
    <w:abstractNumId w:val="19"/>
  </w:num>
  <w:num w:numId="24" w16cid:durableId="961502767">
    <w:abstractNumId w:val="26"/>
  </w:num>
  <w:num w:numId="25" w16cid:durableId="1620726192">
    <w:abstractNumId w:val="8"/>
  </w:num>
  <w:num w:numId="26" w16cid:durableId="2133937929">
    <w:abstractNumId w:val="33"/>
  </w:num>
  <w:num w:numId="27" w16cid:durableId="711152478">
    <w:abstractNumId w:val="24"/>
  </w:num>
  <w:num w:numId="28" w16cid:durableId="234711003">
    <w:abstractNumId w:val="2"/>
  </w:num>
  <w:num w:numId="29" w16cid:durableId="129254856">
    <w:abstractNumId w:val="4"/>
  </w:num>
  <w:num w:numId="30" w16cid:durableId="146440082">
    <w:abstractNumId w:val="31"/>
  </w:num>
  <w:num w:numId="31" w16cid:durableId="1758205821">
    <w:abstractNumId w:val="11"/>
  </w:num>
  <w:num w:numId="32" w16cid:durableId="438987473">
    <w:abstractNumId w:val="36"/>
  </w:num>
  <w:num w:numId="33" w16cid:durableId="797797455">
    <w:abstractNumId w:val="16"/>
  </w:num>
  <w:num w:numId="34" w16cid:durableId="1941061412">
    <w:abstractNumId w:val="30"/>
  </w:num>
  <w:num w:numId="35" w16cid:durableId="146553188">
    <w:abstractNumId w:val="0"/>
  </w:num>
  <w:num w:numId="36" w16cid:durableId="231503194">
    <w:abstractNumId w:val="21"/>
  </w:num>
  <w:num w:numId="37" w16cid:durableId="102459679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E218A"/>
    <w:rsid w:val="0015591D"/>
    <w:rsid w:val="00531DC8"/>
    <w:rsid w:val="00672345"/>
    <w:rsid w:val="00673AAD"/>
    <w:rsid w:val="006B441E"/>
    <w:rsid w:val="007402F5"/>
    <w:rsid w:val="007D09A3"/>
    <w:rsid w:val="009F739F"/>
    <w:rsid w:val="00A87471"/>
    <w:rsid w:val="00B15889"/>
    <w:rsid w:val="00BB3F47"/>
    <w:rsid w:val="00BE71AE"/>
    <w:rsid w:val="00D42989"/>
    <w:rsid w:val="00E25448"/>
    <w:rsid w:val="00EE4EBF"/>
    <w:rsid w:val="00F31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5</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aptop</cp:lastModifiedBy>
  <cp:revision>9</cp:revision>
  <dcterms:created xsi:type="dcterms:W3CDTF">2021-12-13T18:15:00Z</dcterms:created>
  <dcterms:modified xsi:type="dcterms:W3CDTF">2022-06-01T14:07:00Z</dcterms:modified>
</cp:coreProperties>
</file>